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4: Correlations between variables in the final model (N=7613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840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3279"/>
        <w:gridCol w:w="617"/>
        <w:gridCol w:w="618"/>
        <w:gridCol w:w="617"/>
        <w:gridCol w:w="618"/>
        <w:gridCol w:w="618"/>
        <w:gridCol w:w="617"/>
        <w:gridCol w:w="618"/>
        <w:gridCol w:w="617"/>
        <w:gridCol w:w="618"/>
        <w:gridCol w:w="618"/>
        <w:gridCol w:w="617"/>
        <w:gridCol w:w="618"/>
        <w:gridCol w:w="617"/>
        <w:gridCol w:w="618"/>
        <w:gridCol w:w="618"/>
        <w:gridCol w:w="617"/>
        <w:gridCol w:w="618"/>
        <w:gridCol w:w="618"/>
      </w:tblGrid>
      <w:tr>
        <w:trPr>
          <w:trHeight w:val="30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2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2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top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ocial network score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eel good score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thers will think less of real self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necessary self blame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st level of accommodation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ften unfairly blamed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abies need stimulation to develop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hysically abused 0-16y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rocessed dietary factor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ther argues with neighbours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nding a lot pre-pregnancy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ffort would be in vain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ther didn’t want this pregnancy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ottle feeding more convenient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ant to know about labour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ight coughing in past 2y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2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ver badly scalded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7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/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ny hearing loss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tcMar>
              <w:left w:w="57" w:type="dxa"/>
              <w:right w:w="85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Wingdings" w:hAnsi="Wingdings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15:23:00Z</dcterms:created>
  <dc:creator>Colin Steer</dc:creator>
  <dc:description/>
  <dc:language>en-US</dc:language>
  <cp:lastModifiedBy>cdcds</cp:lastModifiedBy>
  <dcterms:modified xsi:type="dcterms:W3CDTF">2015-01-27T15:23:00Z</dcterms:modified>
  <cp:revision>2</cp:revision>
  <dc:subject/>
  <dc:title/>
</cp:coreProperties>
</file>